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039AE" w14:textId="77777777" w:rsidR="00440FF0" w:rsidRPr="00265B60" w:rsidRDefault="00440FF0" w:rsidP="00440FF0">
      <w:pPr>
        <w:spacing w:line="36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5B60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68939679" w14:textId="0DB6CBA2" w:rsidR="005C3435" w:rsidRPr="00265B60" w:rsidRDefault="005C3435" w:rsidP="005C3435">
      <w:pPr>
        <w:spacing w:line="360" w:lineRule="auto"/>
        <w:ind w:firstLine="284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Hlk1136936"/>
      <w:r w:rsidRPr="00265B60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="00F4335E" w:rsidRPr="00265B60">
        <w:rPr>
          <w:rFonts w:ascii="Times New Roman" w:hAnsi="Times New Roman" w:cs="Times New Roman"/>
          <w:bCs/>
          <w:sz w:val="24"/>
          <w:szCs w:val="24"/>
        </w:rPr>
        <w:t>Hydro</w:t>
      </w:r>
      <w:r w:rsidR="001C5B2C">
        <w:rPr>
          <w:rFonts w:ascii="Times New Roman" w:hAnsi="Times New Roman" w:cs="Times New Roman"/>
          <w:bCs/>
          <w:sz w:val="24"/>
          <w:szCs w:val="24"/>
        </w:rPr>
        <w:t>geo</w:t>
      </w:r>
      <w:r w:rsidR="00F4335E" w:rsidRPr="00265B60">
        <w:rPr>
          <w:rFonts w:ascii="Times New Roman" w:hAnsi="Times New Roman" w:cs="Times New Roman"/>
          <w:bCs/>
          <w:sz w:val="24"/>
          <w:szCs w:val="24"/>
        </w:rPr>
        <w:t>logical and geological partitioning of iron and sulfur cycling bacterial consortia in subsurface coal-based mine waters</w:t>
      </w:r>
    </w:p>
    <w:p w14:paraId="0AF6F128" w14:textId="04A1691C" w:rsidR="005C3435" w:rsidRPr="00265B60" w:rsidRDefault="005C3435" w:rsidP="005C3435">
      <w:pPr>
        <w:spacing w:line="360" w:lineRule="auto"/>
        <w:ind w:firstLine="142"/>
        <w:jc w:val="both"/>
        <w:rPr>
          <w:rFonts w:ascii="Times New Roman" w:hAnsi="Times New Roman" w:cs="Times New Roman"/>
          <w:sz w:val="24"/>
          <w:szCs w:val="24"/>
        </w:rPr>
      </w:pPr>
      <w:r w:rsidRPr="00265B60">
        <w:rPr>
          <w:rFonts w:ascii="Times New Roman" w:hAnsi="Times New Roman" w:cs="Times New Roman"/>
          <w:sz w:val="24"/>
          <w:szCs w:val="24"/>
        </w:rPr>
        <w:t xml:space="preserve">Soares, André </w:t>
      </w:r>
      <w:r w:rsidRPr="00265B60">
        <w:rPr>
          <w:rFonts w:ascii="Times New Roman" w:hAnsi="Times New Roman" w:cs="Times New Roman"/>
          <w:sz w:val="24"/>
          <w:szCs w:val="24"/>
          <w:vertAlign w:val="superscript"/>
        </w:rPr>
        <w:t>1,2,3a§</w:t>
      </w:r>
      <w:r w:rsidRPr="00265B60">
        <w:rPr>
          <w:rFonts w:ascii="Times New Roman" w:hAnsi="Times New Roman" w:cs="Times New Roman"/>
          <w:sz w:val="24"/>
          <w:szCs w:val="24"/>
        </w:rPr>
        <w:t xml:space="preserve">, Rassner, Sara Maria Edwards </w:t>
      </w:r>
      <w:r w:rsidRPr="00265B60">
        <w:rPr>
          <w:rFonts w:ascii="Times New Roman" w:hAnsi="Times New Roman" w:cs="Times New Roman"/>
          <w:sz w:val="24"/>
          <w:szCs w:val="24"/>
          <w:vertAlign w:val="superscript"/>
        </w:rPr>
        <w:t>1,2§*</w:t>
      </w:r>
      <w:r w:rsidRPr="00265B60">
        <w:rPr>
          <w:rFonts w:ascii="Times New Roman" w:hAnsi="Times New Roman" w:cs="Times New Roman"/>
          <w:sz w:val="24"/>
          <w:szCs w:val="24"/>
        </w:rPr>
        <w:t xml:space="preserve">, Edwards, Arwyn </w:t>
      </w:r>
      <w:r w:rsidRPr="00265B6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65B60">
        <w:rPr>
          <w:rFonts w:ascii="Times New Roman" w:hAnsi="Times New Roman" w:cs="Times New Roman"/>
          <w:sz w:val="24"/>
          <w:szCs w:val="24"/>
        </w:rPr>
        <w:t xml:space="preserve">, Farr, Gareth </w:t>
      </w:r>
      <w:r w:rsidRPr="00265B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BA0D0D" w:rsidRPr="00265B6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65B60">
        <w:rPr>
          <w:rFonts w:ascii="Times New Roman" w:hAnsi="Times New Roman" w:cs="Times New Roman"/>
          <w:sz w:val="24"/>
          <w:szCs w:val="24"/>
        </w:rPr>
        <w:t xml:space="preserve">, Blackwell, Nia </w:t>
      </w:r>
      <w:r w:rsidR="0087606E" w:rsidRPr="00265B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5B60">
        <w:rPr>
          <w:rFonts w:ascii="Times New Roman" w:hAnsi="Times New Roman" w:cs="Times New Roman"/>
          <w:sz w:val="24"/>
          <w:szCs w:val="24"/>
        </w:rPr>
        <w:t xml:space="preserve">, Sass, Henrik </w:t>
      </w:r>
      <w:r w:rsidR="0087606E" w:rsidRPr="00265B6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65B60">
        <w:rPr>
          <w:rFonts w:ascii="Times New Roman" w:hAnsi="Times New Roman" w:cs="Times New Roman"/>
          <w:sz w:val="24"/>
          <w:szCs w:val="24"/>
        </w:rPr>
        <w:t xml:space="preserve">, </w:t>
      </w:r>
      <w:r w:rsidR="008830D8" w:rsidRPr="00265B60">
        <w:rPr>
          <w:rFonts w:ascii="Times New Roman" w:hAnsi="Times New Roman" w:cs="Times New Roman"/>
          <w:sz w:val="24"/>
          <w:szCs w:val="24"/>
        </w:rPr>
        <w:t>Guglielmo Persiani</w:t>
      </w:r>
      <w:r w:rsidR="008830D8" w:rsidRPr="00265B60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="008830D8" w:rsidRPr="00265B60">
        <w:rPr>
          <w:rFonts w:ascii="Times New Roman" w:hAnsi="Times New Roman" w:cs="Times New Roman"/>
          <w:sz w:val="24"/>
          <w:szCs w:val="24"/>
        </w:rPr>
        <w:t xml:space="preserve">, </w:t>
      </w:r>
      <w:r w:rsidRPr="00265B60">
        <w:rPr>
          <w:rFonts w:ascii="Times New Roman" w:hAnsi="Times New Roman" w:cs="Times New Roman"/>
          <w:sz w:val="24"/>
          <w:szCs w:val="24"/>
        </w:rPr>
        <w:t xml:space="preserve">Schofield, David </w:t>
      </w:r>
      <w:r w:rsidR="0087606E" w:rsidRPr="00265B6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65B60">
        <w:rPr>
          <w:rFonts w:ascii="Times New Roman" w:hAnsi="Times New Roman" w:cs="Times New Roman"/>
          <w:sz w:val="24"/>
          <w:szCs w:val="24"/>
        </w:rPr>
        <w:t>, Mitchell, Andrew C</w:t>
      </w:r>
      <w:r w:rsidR="00BA0D0D" w:rsidRPr="00265B60">
        <w:rPr>
          <w:rFonts w:ascii="Times New Roman" w:hAnsi="Times New Roman" w:cs="Times New Roman"/>
          <w:sz w:val="24"/>
          <w:szCs w:val="24"/>
        </w:rPr>
        <w:t>.</w:t>
      </w:r>
      <w:r w:rsidRPr="00265B60">
        <w:rPr>
          <w:rFonts w:ascii="Times New Roman" w:hAnsi="Times New Roman" w:cs="Times New Roman"/>
          <w:sz w:val="24"/>
          <w:szCs w:val="24"/>
        </w:rPr>
        <w:t xml:space="preserve"> </w:t>
      </w:r>
      <w:r w:rsidRPr="00265B60">
        <w:rPr>
          <w:rFonts w:ascii="Times New Roman" w:hAnsi="Times New Roman" w:cs="Times New Roman"/>
          <w:sz w:val="24"/>
          <w:szCs w:val="24"/>
          <w:vertAlign w:val="superscript"/>
        </w:rPr>
        <w:t>1,3</w:t>
      </w:r>
    </w:p>
    <w:p w14:paraId="3E8E3199" w14:textId="77777777" w:rsidR="005C3435" w:rsidRPr="00265B60" w:rsidRDefault="005C3435" w:rsidP="005C3435">
      <w:pPr>
        <w:pStyle w:val="ListParagraph"/>
        <w:numPr>
          <w:ilvl w:val="0"/>
          <w:numId w:val="14"/>
        </w:numPr>
        <w:spacing w:line="360" w:lineRule="auto"/>
        <w:ind w:left="851" w:firstLine="284"/>
        <w:jc w:val="both"/>
        <w:rPr>
          <w:rFonts w:ascii="Times New Roman" w:hAnsi="Times New Roman" w:cs="Times New Roman"/>
          <w:sz w:val="24"/>
          <w:szCs w:val="24"/>
        </w:rPr>
      </w:pPr>
      <w:r w:rsidRPr="00265B60">
        <w:rPr>
          <w:rFonts w:ascii="Times New Roman" w:hAnsi="Times New Roman" w:cs="Times New Roman"/>
          <w:sz w:val="24"/>
          <w:szCs w:val="24"/>
        </w:rPr>
        <w:t>Interdisciplinary Centre for Environmental Microbiology (iCEM), Aberystwyth University (AU), Aberystwyth, UK</w:t>
      </w:r>
    </w:p>
    <w:p w14:paraId="7011840C" w14:textId="307748CE" w:rsidR="005C3435" w:rsidRPr="00265B60" w:rsidRDefault="00AE23E4" w:rsidP="005C3435">
      <w:pPr>
        <w:pStyle w:val="ListParagraph"/>
        <w:numPr>
          <w:ilvl w:val="0"/>
          <w:numId w:val="14"/>
        </w:numPr>
        <w:spacing w:line="36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265B60">
        <w:rPr>
          <w:rFonts w:ascii="Times New Roman" w:hAnsi="Times New Roman" w:cs="Times New Roman"/>
          <w:sz w:val="24"/>
          <w:szCs w:val="24"/>
        </w:rPr>
        <w:t>Department of Life Sciences (DLS)</w:t>
      </w:r>
      <w:r w:rsidR="005C3435" w:rsidRPr="00265B60">
        <w:rPr>
          <w:rFonts w:ascii="Times New Roman" w:hAnsi="Times New Roman" w:cs="Times New Roman"/>
          <w:sz w:val="24"/>
          <w:szCs w:val="24"/>
        </w:rPr>
        <w:t>, AU, Aberystwyth, UK</w:t>
      </w:r>
    </w:p>
    <w:p w14:paraId="6B03B133" w14:textId="77777777" w:rsidR="005C3435" w:rsidRPr="00265B60" w:rsidRDefault="005C3435" w:rsidP="005C3435">
      <w:pPr>
        <w:pStyle w:val="ListParagraph"/>
        <w:numPr>
          <w:ilvl w:val="0"/>
          <w:numId w:val="14"/>
        </w:numPr>
        <w:spacing w:line="36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265B60">
        <w:rPr>
          <w:rFonts w:ascii="Times New Roman" w:hAnsi="Times New Roman" w:cs="Times New Roman"/>
          <w:sz w:val="24"/>
          <w:szCs w:val="24"/>
        </w:rPr>
        <w:t>Department of Geography &amp; Earth Sciences (DGES), AU, Aberystwyth, UK</w:t>
      </w:r>
    </w:p>
    <w:p w14:paraId="07B1E0A6" w14:textId="063F0707" w:rsidR="005C3435" w:rsidRPr="00265B60" w:rsidRDefault="005C3435" w:rsidP="005C3435">
      <w:pPr>
        <w:pStyle w:val="ListParagraph"/>
        <w:numPr>
          <w:ilvl w:val="0"/>
          <w:numId w:val="14"/>
        </w:numPr>
        <w:spacing w:line="360" w:lineRule="auto"/>
        <w:ind w:left="1418"/>
        <w:jc w:val="both"/>
        <w:rPr>
          <w:rFonts w:ascii="Times New Roman" w:hAnsi="Times New Roman" w:cs="Times New Roman"/>
          <w:sz w:val="24"/>
          <w:szCs w:val="24"/>
        </w:rPr>
      </w:pPr>
      <w:r w:rsidRPr="00265B60">
        <w:rPr>
          <w:rFonts w:ascii="Times New Roman" w:hAnsi="Times New Roman" w:cs="Times New Roman"/>
          <w:sz w:val="24"/>
          <w:szCs w:val="24"/>
        </w:rPr>
        <w:t>British Geological Survey (BGS), Cardiff, UK</w:t>
      </w:r>
    </w:p>
    <w:p w14:paraId="0AD3F880" w14:textId="77777777" w:rsidR="005C3435" w:rsidRPr="00265B60" w:rsidRDefault="005C3435" w:rsidP="005C3435">
      <w:pPr>
        <w:pStyle w:val="ListParagraph"/>
        <w:numPr>
          <w:ilvl w:val="0"/>
          <w:numId w:val="14"/>
        </w:numPr>
        <w:spacing w:line="360" w:lineRule="auto"/>
        <w:ind w:left="1418"/>
        <w:jc w:val="both"/>
        <w:rPr>
          <w:rFonts w:ascii="Times New Roman" w:hAnsi="Times New Roman" w:cs="Times New Roman"/>
          <w:sz w:val="24"/>
          <w:szCs w:val="24"/>
        </w:rPr>
      </w:pPr>
      <w:r w:rsidRPr="00265B60">
        <w:rPr>
          <w:rFonts w:ascii="Times New Roman" w:hAnsi="Times New Roman" w:cs="Times New Roman"/>
          <w:sz w:val="24"/>
          <w:szCs w:val="24"/>
        </w:rPr>
        <w:t>School of Earth and Ocean Sciences, Cardiff University, Cardiff, UK</w:t>
      </w:r>
    </w:p>
    <w:p w14:paraId="00F107EB" w14:textId="77777777" w:rsidR="005C3435" w:rsidRPr="00265B60" w:rsidRDefault="005C3435" w:rsidP="005C3435">
      <w:pPr>
        <w:pStyle w:val="ListParagraph"/>
        <w:numPr>
          <w:ilvl w:val="0"/>
          <w:numId w:val="14"/>
        </w:numPr>
        <w:spacing w:line="360" w:lineRule="auto"/>
        <w:ind w:left="1418"/>
        <w:jc w:val="both"/>
        <w:rPr>
          <w:rFonts w:ascii="Times New Roman" w:hAnsi="Times New Roman" w:cs="Times New Roman"/>
          <w:sz w:val="24"/>
          <w:szCs w:val="24"/>
        </w:rPr>
      </w:pPr>
      <w:r w:rsidRPr="00265B60">
        <w:rPr>
          <w:rFonts w:ascii="Times New Roman" w:hAnsi="Times New Roman" w:cs="Times New Roman"/>
          <w:sz w:val="24"/>
          <w:szCs w:val="24"/>
        </w:rPr>
        <w:t>British Geological Survey, Edinburgh, UK</w:t>
      </w:r>
    </w:p>
    <w:p w14:paraId="39C96570" w14:textId="77777777" w:rsidR="005C3435" w:rsidRPr="00265B60" w:rsidRDefault="005C3435" w:rsidP="005C3435">
      <w:pPr>
        <w:spacing w:line="36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265B60">
        <w:rPr>
          <w:rFonts w:ascii="Times New Roman" w:hAnsi="Times New Roman" w:cs="Times New Roman"/>
          <w:sz w:val="24"/>
          <w:szCs w:val="24"/>
        </w:rPr>
        <w:t>§ - These authors have contributed equally for this work.</w:t>
      </w:r>
    </w:p>
    <w:p w14:paraId="7E4553D3" w14:textId="60892486" w:rsidR="005C3435" w:rsidRPr="00265B60" w:rsidRDefault="005C3435" w:rsidP="005C3435">
      <w:pPr>
        <w:spacing w:line="360" w:lineRule="auto"/>
        <w:ind w:firstLine="284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265B60">
        <w:rPr>
          <w:rFonts w:ascii="Times New Roman" w:hAnsi="Times New Roman" w:cs="Times New Roman"/>
          <w:sz w:val="24"/>
          <w:szCs w:val="24"/>
        </w:rPr>
        <w:t xml:space="preserve">* </w:t>
      </w:r>
      <w:r w:rsidRPr="00265B60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265B60">
        <w:rPr>
          <w:rFonts w:ascii="Times New Roman" w:hAnsi="Times New Roman" w:cs="Times New Roman"/>
          <w:sz w:val="24"/>
          <w:szCs w:val="24"/>
        </w:rPr>
        <w:t xml:space="preserve">: Sara ME Rassner; </w:t>
      </w:r>
      <w:r w:rsidR="00AE23E4" w:rsidRPr="00265B60">
        <w:rPr>
          <w:rFonts w:ascii="Times New Roman" w:hAnsi="Times New Roman" w:cs="Times New Roman"/>
          <w:sz w:val="24"/>
          <w:szCs w:val="24"/>
        </w:rPr>
        <w:t>DLS</w:t>
      </w:r>
      <w:r w:rsidRPr="00265B60">
        <w:rPr>
          <w:rFonts w:ascii="Times New Roman" w:hAnsi="Times New Roman" w:cs="Times New Roman"/>
          <w:sz w:val="24"/>
          <w:szCs w:val="24"/>
        </w:rPr>
        <w:t xml:space="preserve">, </w:t>
      </w:r>
      <w:r w:rsidR="00AE23E4" w:rsidRPr="00265B60">
        <w:rPr>
          <w:rFonts w:ascii="Times New Roman" w:hAnsi="Times New Roman" w:cs="Times New Roman"/>
          <w:sz w:val="24"/>
          <w:szCs w:val="24"/>
        </w:rPr>
        <w:t xml:space="preserve">Cledwyn </w:t>
      </w:r>
      <w:r w:rsidRPr="00265B60">
        <w:rPr>
          <w:rFonts w:ascii="Times New Roman" w:hAnsi="Times New Roman" w:cs="Times New Roman"/>
          <w:sz w:val="24"/>
          <w:szCs w:val="24"/>
        </w:rPr>
        <w:t>Building, Aberystwyth University, Aberystwyth, SY23 3</w:t>
      </w:r>
      <w:r w:rsidR="00F17A85" w:rsidRPr="00265B60">
        <w:rPr>
          <w:rFonts w:ascii="Times New Roman" w:hAnsi="Times New Roman" w:cs="Times New Roman"/>
          <w:sz w:val="24"/>
          <w:szCs w:val="24"/>
        </w:rPr>
        <w:t>DD</w:t>
      </w:r>
      <w:r w:rsidRPr="00265B60">
        <w:rPr>
          <w:rFonts w:ascii="Times New Roman" w:hAnsi="Times New Roman" w:cs="Times New Roman"/>
          <w:sz w:val="24"/>
          <w:szCs w:val="24"/>
        </w:rPr>
        <w:t>, UK; tel.: +4401970-62</w:t>
      </w:r>
      <w:r w:rsidR="00037753" w:rsidRPr="00265B60">
        <w:rPr>
          <w:rFonts w:ascii="Times New Roman" w:hAnsi="Times New Roman" w:cs="Times New Roman"/>
          <w:sz w:val="24"/>
          <w:szCs w:val="24"/>
        </w:rPr>
        <w:t>2330</w:t>
      </w:r>
      <w:r w:rsidRPr="00265B60">
        <w:rPr>
          <w:rFonts w:ascii="Times New Roman" w:hAnsi="Times New Roman" w:cs="Times New Roman"/>
          <w:sz w:val="24"/>
          <w:szCs w:val="24"/>
        </w:rPr>
        <w:t>; skr@aber.ac.uk</w:t>
      </w:r>
    </w:p>
    <w:bookmarkEnd w:id="0"/>
    <w:p w14:paraId="44ADBEA9" w14:textId="77777777" w:rsidR="005C3435" w:rsidRPr="00265B60" w:rsidRDefault="005C3435" w:rsidP="005C3435">
      <w:pPr>
        <w:spacing w:line="36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587840B8" w14:textId="77777777" w:rsidR="005C3435" w:rsidRPr="00265B60" w:rsidRDefault="005C3435" w:rsidP="005C3435">
      <w:pPr>
        <w:spacing w:line="36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1857BF31" w14:textId="77777777" w:rsidR="005C3435" w:rsidRPr="00265B60" w:rsidRDefault="005C3435" w:rsidP="005C3435">
      <w:pPr>
        <w:spacing w:line="36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794E874D" w14:textId="1A44700D" w:rsidR="005C3435" w:rsidRPr="00265B60" w:rsidRDefault="005C3435" w:rsidP="005C3435">
      <w:pPr>
        <w:spacing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265B6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65B60">
        <w:rPr>
          <w:rFonts w:ascii="Times New Roman" w:hAnsi="Times New Roman" w:cs="Times New Roman"/>
          <w:sz w:val="24"/>
          <w:szCs w:val="24"/>
        </w:rPr>
        <w:t xml:space="preserve"> Current address: </w:t>
      </w:r>
      <w:r w:rsidR="009B1582" w:rsidRPr="00265B60">
        <w:rPr>
          <w:rFonts w:ascii="Times New Roman" w:hAnsi="Times New Roman" w:cs="Times New Roman"/>
          <w:sz w:val="24"/>
          <w:szCs w:val="24"/>
        </w:rPr>
        <w:t>Environmental Metagenomics, Research Center One Health Ruhr of the University Alliance Ruhr, Faculty of Chemistry, University of Duisburg-Essen, Essen, Germany</w:t>
      </w:r>
    </w:p>
    <w:p w14:paraId="73954F76" w14:textId="77777777" w:rsidR="00790D23" w:rsidRPr="00265B60" w:rsidRDefault="00790D23" w:rsidP="00790D23">
      <w:pPr>
        <w:spacing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265B6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65B60">
        <w:rPr>
          <w:rFonts w:ascii="Times New Roman" w:hAnsi="Times New Roman" w:cs="Times New Roman"/>
          <w:sz w:val="24"/>
          <w:szCs w:val="24"/>
        </w:rPr>
        <w:t xml:space="preserve"> Current address: Mining Remediation Authority, 200 Lichfield Lane, Mansfield, Nottinghamshire NG18 4RG.</w:t>
      </w:r>
    </w:p>
    <w:p w14:paraId="139A321F" w14:textId="77777777" w:rsidR="002A585B" w:rsidRPr="00265B60" w:rsidRDefault="002A585B" w:rsidP="00440FF0">
      <w:pPr>
        <w:spacing w:line="36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6C210CE2" w14:textId="1465F944" w:rsidR="00440FF0" w:rsidRPr="00265B60" w:rsidRDefault="00440FF0" w:rsidP="00D677DA">
      <w:pPr>
        <w:rPr>
          <w:rFonts w:ascii="Times New Roman" w:hAnsi="Times New Roman" w:cs="Times New Roman"/>
          <w:sz w:val="24"/>
          <w:szCs w:val="24"/>
        </w:rPr>
      </w:pPr>
    </w:p>
    <w:p w14:paraId="4AF81CDB" w14:textId="77777777" w:rsidR="00440FF0" w:rsidRPr="00265B60" w:rsidRDefault="00440FF0" w:rsidP="00440F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65B6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B77E6FC" w14:textId="77777777" w:rsidR="00440FF0" w:rsidRPr="00265B60" w:rsidRDefault="00440FF0" w:rsidP="00440FF0">
      <w:pPr>
        <w:spacing w:line="36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</w:rPr>
        <w:sectPr w:rsidR="00440FF0" w:rsidRPr="00265B60" w:rsidSect="00440FF0">
          <w:footerReference w:type="default" r:id="rId10"/>
          <w:pgSz w:w="11906" w:h="16838" w:code="9"/>
          <w:pgMar w:top="1440" w:right="1440" w:bottom="1440" w:left="1440" w:header="0" w:footer="0" w:gutter="0"/>
          <w:lnNumType w:countBy="1" w:restart="continuous"/>
          <w:cols w:space="708"/>
          <w:docGrid w:linePitch="360"/>
        </w:sectPr>
      </w:pPr>
    </w:p>
    <w:p w14:paraId="31E51AD4" w14:textId="77777777" w:rsidR="00440FF0" w:rsidRPr="00265B60" w:rsidRDefault="00440FF0" w:rsidP="00440FF0">
      <w:pPr>
        <w:spacing w:line="360" w:lineRule="auto"/>
        <w:ind w:firstLine="284"/>
        <w:rPr>
          <w:rFonts w:ascii="Times New Roman" w:hAnsi="Times New Roman" w:cs="Times New Roman"/>
          <w:sz w:val="24"/>
          <w:szCs w:val="24"/>
        </w:rPr>
      </w:pPr>
      <w:r w:rsidRPr="00265B6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 </w:t>
      </w:r>
      <w:r w:rsidRPr="00265B60">
        <w:rPr>
          <w:rFonts w:ascii="Times New Roman" w:hAnsi="Times New Roman" w:cs="Times New Roman"/>
          <w:sz w:val="24"/>
          <w:szCs w:val="24"/>
        </w:rPr>
        <w:t xml:space="preserve">– Simplified table of hydrochemistry metadata associated to this study (see complete table at </w:t>
      </w:r>
      <w:hyperlink r:id="rId11" w:history="1">
        <w:r w:rsidRPr="00265B60">
          <w:rPr>
            <w:rStyle w:val="Hyperlink"/>
            <w:sz w:val="24"/>
            <w:szCs w:val="24"/>
          </w:rPr>
          <w:t>https://github.com/GeoMicroSoares/sgg_data_analysis/blob/master/00_Data/SGG_hydro_and_geochemistry_v3_tidy_mM_wctls.csv</w:t>
        </w:r>
      </w:hyperlink>
      <w:r w:rsidRPr="00265B60">
        <w:rPr>
          <w:rFonts w:ascii="Times New Roman" w:hAnsi="Times New Roman" w:cs="Times New Roman"/>
          <w:sz w:val="24"/>
          <w:szCs w:val="24"/>
        </w:rPr>
        <w:t>). Crumlin Nav. and Mt. Gate are abbreviations for Crumlin Navigation and Mountain Gate, respectively. Block refers to the mine water block. Site type describes sites as dominated by Fe(II)-oxidisers (FeOB) or S-oxidisers (SOB).</w:t>
      </w:r>
    </w:p>
    <w:tbl>
      <w:tblPr>
        <w:tblW w:w="14880" w:type="dxa"/>
        <w:tblLook w:val="04A0" w:firstRow="1" w:lastRow="0" w:firstColumn="1" w:lastColumn="0" w:noHBand="0" w:noVBand="1"/>
      </w:tblPr>
      <w:tblGrid>
        <w:gridCol w:w="1440"/>
        <w:gridCol w:w="1038"/>
        <w:gridCol w:w="783"/>
        <w:gridCol w:w="1275"/>
        <w:gridCol w:w="1701"/>
        <w:gridCol w:w="709"/>
        <w:gridCol w:w="841"/>
        <w:gridCol w:w="708"/>
        <w:gridCol w:w="1570"/>
        <w:gridCol w:w="992"/>
        <w:gridCol w:w="1124"/>
        <w:gridCol w:w="1211"/>
        <w:gridCol w:w="1488"/>
      </w:tblGrid>
      <w:tr w:rsidR="00050079" w:rsidRPr="00265B60" w14:paraId="1EC05BA2" w14:textId="73A9BD20" w:rsidTr="001A29E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430338" w14:textId="77777777" w:rsidR="00050079" w:rsidRPr="00265B60" w:rsidRDefault="00050079" w:rsidP="00276E6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 nam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DF4AC4" w14:textId="77777777" w:rsidR="00050079" w:rsidRPr="00265B60" w:rsidRDefault="00050079" w:rsidP="00276E6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442FB8" w14:textId="77777777" w:rsidR="00050079" w:rsidRPr="00265B60" w:rsidRDefault="00050079" w:rsidP="00276E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E7A2F9" w14:textId="77777777" w:rsidR="00050079" w:rsidRPr="00265B60" w:rsidRDefault="00050079" w:rsidP="00276E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2C078FB7" w14:textId="306B1680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al Ran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641155" w14:textId="5E5633A1" w:rsidR="00050079" w:rsidRPr="00265B60" w:rsidRDefault="00050079" w:rsidP="00276E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F9D2C7" w14:textId="77777777" w:rsidR="00050079" w:rsidRPr="00265B60" w:rsidRDefault="00050079" w:rsidP="00276E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mp (ºC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180185" w14:textId="77777777" w:rsidR="00050079" w:rsidRPr="00265B60" w:rsidRDefault="00050079" w:rsidP="00276E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FF3471" w14:textId="77777777" w:rsidR="00050079" w:rsidRPr="00265B60" w:rsidRDefault="00050079" w:rsidP="00276E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 (µS cm</w:t>
            </w: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8BA6D3" w14:textId="77777777" w:rsidR="00050079" w:rsidRPr="00265B60" w:rsidRDefault="00050079" w:rsidP="00276E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 (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8BA2F9" w14:textId="77777777" w:rsidR="00050079" w:rsidRPr="00265B60" w:rsidRDefault="00050079" w:rsidP="00276E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</w:t>
            </w: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-</w:t>
            </w: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F81EBF" w14:textId="77777777" w:rsidR="00050079" w:rsidRPr="00265B60" w:rsidRDefault="00050079" w:rsidP="00276E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</w:t>
            </w: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+</w:t>
            </w: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2A3800E8" w14:textId="02C20F0E" w:rsidR="00050079" w:rsidRPr="00265B60" w:rsidRDefault="00050079" w:rsidP="00276E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flow</w:t>
            </w:r>
          </w:p>
        </w:tc>
      </w:tr>
      <w:tr w:rsidR="00050079" w:rsidRPr="00265B60" w14:paraId="79BF65FC" w14:textId="34B9C70C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0BF3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enav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48AA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5E0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015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86D6" w14:textId="4DB9FAC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4131" w14:textId="39212C5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E5C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734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AFD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337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F39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40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74E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2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A6DE113" w14:textId="69C8361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5E2FC6B9" w14:textId="21DEAE32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7619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enav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792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498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90E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3720" w14:textId="72D705E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544A" w14:textId="10D4892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967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34C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C9C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705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ECF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20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538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7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F5E83B7" w14:textId="40D1194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51DF3B87" w14:textId="41BD285C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8F2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enav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E2B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7EB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070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071C" w14:textId="3E0A45A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86BC" w14:textId="2B128DC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C96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CFA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4C4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11D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611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56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A6D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7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B51BEC5" w14:textId="30C3BDB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06A542F8" w14:textId="06865E0C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976F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enav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850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E8D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03E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5370" w14:textId="2B20317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C546" w14:textId="3138668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F5E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993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242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B1D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CF3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31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39E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9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6AC8374" w14:textId="6051F82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267244FD" w14:textId="0AC39955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DFF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enav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BF3A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EC4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982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4BC4" w14:textId="0D15F1A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4438" w14:textId="4907CCF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04B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C6C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91C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109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BC3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35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3C6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3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4820DBF" w14:textId="43AA1F3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20128B5B" w14:textId="3CE7C113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644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enav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740C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C70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1DA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0C90" w14:textId="1DE55F1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9683" w14:textId="3C1A79D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DE1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91D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A02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B0B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21D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95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432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7214F92" w14:textId="707BCD5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268523E4" w14:textId="2F6EB5AE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DC48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enav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6ECD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949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B88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B0AE" w14:textId="037D44F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F20D" w14:textId="2F0BD9E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C2D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EEC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0A0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C4A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BB1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36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916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4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0EA9684" w14:textId="5881F02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761D23C4" w14:textId="401126E2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A4E3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enav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881C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665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404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7105" w14:textId="77CB1170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9222" w14:textId="0630ED8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D2D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FCD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68B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80A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860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85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260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1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BB4FBA7" w14:textId="0BE5F45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68D8843C" w14:textId="3A82041A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1EDF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enav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36D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AA2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528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0B5B" w14:textId="4468FCD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824D" w14:textId="379D94E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9BB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89D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704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0AF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472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66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7D3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0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796C1E9" w14:textId="0FDB52A0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62C8AC52" w14:textId="56C6BB39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DDE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n Hen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5E5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B42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FF4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7CD3" w14:textId="0AB9517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69CF" w14:textId="6CCE66B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F41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80D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000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649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6F4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25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5F3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3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4CDB3D1" w14:textId="6BFD6D4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1282E866" w14:textId="001019EE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B79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n Hen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8BC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1C4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62A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8D95" w14:textId="027768B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9E38" w14:textId="3C2F937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9B3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804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85E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04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2DB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23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658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6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1360BF7" w14:textId="7455727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5FC2331F" w14:textId="3E0B457C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3F10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n Hen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108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91A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F37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EA9D" w14:textId="39F94BE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8FCB" w14:textId="22F953F0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32B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6E4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752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16C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1C3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92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870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0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DD2EA4C" w14:textId="0D1511E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4EA71F93" w14:textId="22A4BD81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230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n Hen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7333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331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986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6AF2" w14:textId="2BE2072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7C5C" w14:textId="2DD66D5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94F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7C6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6FD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08B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0EE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33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ADD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EAD119F" w14:textId="7C5BA5B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3F00BA2C" w14:textId="0E1E7926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22E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n Hen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7285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558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BD2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065E" w14:textId="19396E6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B2AD" w14:textId="0DC9777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561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6F8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1FF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970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C02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60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7A4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4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34C3ADA" w14:textId="62F0B05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4EECA58C" w14:textId="0A705207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0A6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n Hen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7BF2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BAE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B89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9547" w14:textId="4B4C922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5B70" w14:textId="3A18EF3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7E9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B1A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553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215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7BF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06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BA9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9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E20FB89" w14:textId="46AB1F8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065B10CA" w14:textId="45A89A9A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D282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n Hen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BF9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A8B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82C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FB04" w14:textId="5390836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96F0" w14:textId="03D1C5C0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20D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E0E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F7B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41D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691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86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441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6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636C4DD" w14:textId="2DE550E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4E9B1F79" w14:textId="5CE09A8B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C4D8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n Hen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918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703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99B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6E9C" w14:textId="6A0D724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DB80" w14:textId="77F99EF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904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826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B97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CC3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415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65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5FC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8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3BF900C" w14:textId="515DF6C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4A0A3CDD" w14:textId="1E22E7A7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383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n Hen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F529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10A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43D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3624" w14:textId="20E55380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7EA5" w14:textId="6E81259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51F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2CC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AE4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A76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949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62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C4E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8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C947F40" w14:textId="1CD1EF7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3F97A050" w14:textId="5A94343F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C28E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ynen Nort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7403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7A4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7BF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C8A2" w14:textId="774CA26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A213" w14:textId="56A8F6B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899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6C2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F4A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42C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525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3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CED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6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7F6A372" w14:textId="3CDD602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7CE5322F" w14:textId="18E405E1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FC39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elynen Nort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E468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517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C48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53D4" w14:textId="52001F5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8D91" w14:textId="2479AAA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9B1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89A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FD1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86B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042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59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442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7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90EAD11" w14:textId="13BEBEE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48D8B079" w14:textId="7E1F608C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2BF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ynen Nort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4693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621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2EA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CDC0" w14:textId="69BE39A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A6F3" w14:textId="5760EEB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74A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AD6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DD6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667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0B2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15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8C8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6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8D28A22" w14:textId="17ADFAE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41304F34" w14:textId="50881971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F51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ynen Nort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32C0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967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0FB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EF64" w14:textId="41B74DC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3601" w14:textId="0C2F033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795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C23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A57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CED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799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95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054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CBE3899" w14:textId="08806EF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74B551EA" w14:textId="3C29AF33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478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ynen Nort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8E8A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257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1E3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64C4" w14:textId="302ECFE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4798" w14:textId="333B739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6D7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EAA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539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03B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976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57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C65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3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AE604C3" w14:textId="422D4F1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5112F9B5" w14:textId="107031D9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7032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ynen Nort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277A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29C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2C9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98C3" w14:textId="0EEA0B1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2AAC" w14:textId="2AFC75D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E5B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B60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242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987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14C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34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066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4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B877085" w14:textId="5F403E5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37336721" w14:textId="7F133719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6F7E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ynen Nort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0D5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90E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E70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75F5" w14:textId="43B819B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D939" w14:textId="73312F6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1A9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56F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42F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579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2A9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6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1B4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6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793FA32" w14:textId="3EA525D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028CF5E6" w14:textId="68781406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20A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ynen Nort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5AF8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ADB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31B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9732" w14:textId="08C0643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588D" w14:textId="7D5E154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0AF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753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279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6B9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8D7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75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1A1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3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FCC33D5" w14:textId="60A886F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056CE4D0" w14:textId="1671F922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3BD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ynen Nort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854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651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EAD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BE26" w14:textId="57D0814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F886" w14:textId="10AC0E7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EBE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7BE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051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0C5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3C0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44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B62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5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EDADF5A" w14:textId="3C4E628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7D188F9C" w14:textId="20E8AD40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A45A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mlin Nav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F1A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6F2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230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1FAB" w14:textId="74FCFDB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9B8A" w14:textId="6B357B0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D39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85F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8E4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DD5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236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907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12B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F401F71" w14:textId="2625F89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6583250C" w14:textId="737DFE8A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414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mlin Nav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AA3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12B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969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5EAA" w14:textId="289F90F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9544" w14:textId="5B74CD7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21F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55B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6A0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935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18F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279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E4A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E-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F345ACB" w14:textId="19BE406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1496FC2B" w14:textId="2A37BD71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2EA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mlin Nav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88B8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E2C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76E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72E7" w14:textId="0C89CC1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80B9" w14:textId="620E67D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013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63D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EB5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6A9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8CA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19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ABA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84EC610" w14:textId="32BA565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1A2D758E" w14:textId="2E8A3A2F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BBCF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mlin Nav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EB42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34F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E60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E388" w14:textId="1D687A0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8AA3" w14:textId="21EEF2E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5ED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215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1DB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9D4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4AF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49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F3C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7E-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57C919E" w14:textId="318EF8A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00F2D2BA" w14:textId="41B82AE6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89C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mlin Nav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4BD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776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7D0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F2D3" w14:textId="4C1F5F2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FC49" w14:textId="35CAC12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63B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821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E7A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8F7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937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127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FD8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E-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4AAE316" w14:textId="54E72A70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6F6899F2" w14:textId="64E81E26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E35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mlin Nav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5C2C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C1A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E9F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472F" w14:textId="6A921C8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F7A8" w14:textId="2850539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9C7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FA3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008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E7C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81A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63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CA2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7C3F841" w14:textId="4353F4D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4C716332" w14:textId="30FFBE08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D539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mlin Nav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AC5F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88F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088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3FB5" w14:textId="025C69B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3335" w14:textId="0EEE979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3E0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D70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DF0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9FB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856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62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8A4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30D9242" w14:textId="06E5848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13DB393E" w14:textId="0B3E47AE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49FC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mlin Nav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13B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9AF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910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A945" w14:textId="2E4F633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D7CB" w14:textId="194DFF2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523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44F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B5A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279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FC4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58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59D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5205176" w14:textId="2E19D20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22668DA0" w14:textId="0139BB61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B279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mlin Nav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B99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32A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892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B80C" w14:textId="369D625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8E31" w14:textId="5207A7D0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B78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AC0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723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C62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B10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126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C10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BE171D9" w14:textId="2F9B767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3CE47A65" w14:textId="1B1848FB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09A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a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B71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E29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AB8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4997" w14:textId="4ED260A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411E" w14:textId="2B4A63E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D9C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F59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BE0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D4A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435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0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3D3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04B4F03" w14:textId="7A1B985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7A542577" w14:textId="629229F4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4CBC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a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8C2F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B04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7F6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936D" w14:textId="77D381B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F2E0" w14:textId="46FF1A4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432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2FD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606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5CC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41A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4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407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3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F7EAB16" w14:textId="0FB0A39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15B5F7E0" w14:textId="37B1ADFE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3953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a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D8A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6A2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804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8210" w14:textId="08255F5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3EBF" w14:textId="024490D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F12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BE0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FFF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A19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D9A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9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B34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0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B2CBAAD" w14:textId="0680AB1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7098EE23" w14:textId="0180EF83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05B3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a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55C9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A48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062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4395" w14:textId="1CC8710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92A4" w14:textId="5FAE550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4A1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03C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0F0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9E0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DFE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0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D88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2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D642EFD" w14:textId="1130D6B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4C278E08" w14:textId="6EEA8A93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A3E9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a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EA6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333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3E2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DD25" w14:textId="50A568F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96CA" w14:textId="2B2D8FC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B2C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402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344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CFD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B74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0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443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1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1D704AB" w14:textId="19AA154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5DB85179" w14:textId="5CC21EB5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B9D3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a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A339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BE2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1FD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B1A4" w14:textId="74B7DD5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0327" w14:textId="6C609BD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CCE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9CA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5BC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032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F68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0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1AF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9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1876885" w14:textId="2CFE323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068E4D2D" w14:textId="71CF121E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6893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a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8C2C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336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CDF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D120" w14:textId="4CB3FD4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E36F" w14:textId="4676CA4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FDA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D1D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638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A7E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618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6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EBA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1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52ED270" w14:textId="2ED9F68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29023BA4" w14:textId="2F118B10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7E75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a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1070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92E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3EE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E2AD" w14:textId="30081AA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B482" w14:textId="4FD29AB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B1B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DF8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DEF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6D0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CA6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28F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9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C841FCB" w14:textId="7AD42F0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656C3EE9" w14:textId="5054FF81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D23A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ina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D82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5AC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861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863B" w14:textId="41F369A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E4DE" w14:textId="7455E74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0CC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69D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296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6B0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93A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4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21E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1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348F03A" w14:textId="391CF50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09241AEC" w14:textId="50699B09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6B3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ncast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703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567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78A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B0E2" w14:textId="32294EF0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A62F" w14:textId="0FA84D7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2FE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11D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BCF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821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5EF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10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7B6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5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3AB1A89" w14:textId="26F13DD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599F3FBE" w14:textId="4CC8BF74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8BAD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ncast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51AD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2DE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629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37B5" w14:textId="75C61F2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387C" w14:textId="5D2196D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9E6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89F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EF4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084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8B8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49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481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7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BE1E78B" w14:textId="0FDE970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6643D209" w14:textId="701B25AA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4E5D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ncast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26AC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42A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633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5D27" w14:textId="4CA636C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4CCA" w14:textId="1957070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950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4D5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AD6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A44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090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34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DA7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7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00F9091" w14:textId="6954E8A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6D7668A3" w14:textId="587DB437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A14C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ncast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CE62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3D0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DF1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3E58" w14:textId="1F90EDE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0DC8" w14:textId="5AC3713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93B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8A9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569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A36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D4F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92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1D4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5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4EAEE32" w14:textId="796DDA8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3A71FA42" w14:textId="2C22E76E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1D5D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ncast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653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75C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015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2814" w14:textId="1604715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D4C5" w14:textId="4D966BC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80E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EB8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5A7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DC8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C5F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589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556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0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BC1F373" w14:textId="06647B8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0D5B2DEC" w14:textId="1380B45D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90A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ncast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B52C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51C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C4E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111E" w14:textId="437C108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1063" w14:textId="0D5B53F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757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255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E6B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6EA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6EF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537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7DB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0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6C1D557" w14:textId="57E3BCD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1315505A" w14:textId="0BA1E797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6DCE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ncast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651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AA2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483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65A6" w14:textId="0994198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D425" w14:textId="6147573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86F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0DB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0AF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043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B0C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72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A2F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4121CC1" w14:textId="56D052E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02402E4C" w14:textId="3766D92F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460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ncast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DF92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AEE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4C4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F260" w14:textId="11A38F1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0567" w14:textId="7CED392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107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989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B50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445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175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86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5F4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0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CF6A390" w14:textId="110A519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40AA33D0" w14:textId="3657644C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CFEE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ncast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D1C0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A01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ACF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23F3" w14:textId="4AB4DFF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D5E1" w14:textId="0C7D18E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D12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E31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CBD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DE0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AEF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773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A7B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5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05F0374" w14:textId="53E92BF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16A5E020" w14:textId="57B67716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7BD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sa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D9A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6AE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34C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4FDD" w14:textId="1800B73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733D" w14:textId="3C99F1A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D20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8C2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32D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97E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85E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16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CFB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2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7628DB3" w14:textId="3348138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57899B44" w14:textId="33C6101F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DF0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sa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DA3F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807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76C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19B7" w14:textId="6E815A1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7B73" w14:textId="43D9BF3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A55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08F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168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DE2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94D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77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074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4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6E254A9" w14:textId="6F21B40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59225674" w14:textId="5542DC09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636F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sa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6A19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139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EE1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F376" w14:textId="736A55D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62E2" w14:textId="0DAC439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6E6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AB2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DE6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944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2BD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50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F4F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8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9E7CFAE" w14:textId="7B043AC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5124DF07" w14:textId="7F5128D6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93FC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sa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D6FA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2A0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6BD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C3ED" w14:textId="516CBE9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CEA9" w14:textId="0090AAE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E71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171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DC1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5F8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C3F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81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BEB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9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E3D8179" w14:textId="6C507E3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1A3A5EFF" w14:textId="64B871CD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FA3F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sa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F4A3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026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216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EA0A" w14:textId="53D8E02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7EC2" w14:textId="30DE2AA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823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322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CDA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DD0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5EE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148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BC0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9DE9AAD" w14:textId="6708248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2A8B5386" w14:textId="03A81147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246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sa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F728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B50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1B1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21C7" w14:textId="421C199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1E5F" w14:textId="6E7A6E80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FF7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94E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80F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A1E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DFA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48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A66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6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74527AC" w14:textId="3E6D5F2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582E95FE" w14:textId="0C237B0F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058F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sa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1C8A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889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D40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2077" w14:textId="4B0DFB5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31AF" w14:textId="6F92C41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E21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515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1BB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522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AD5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65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4F1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9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C630A15" w14:textId="04E913E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64049876" w14:textId="299BCB96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286A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sa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16A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6AE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9A7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E256" w14:textId="726FF16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FDA7" w14:textId="243C5B3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BB4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2A7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26B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349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47B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98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523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0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9A63289" w14:textId="7CADFEA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3B2F9A6C" w14:textId="575F7AAB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E593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sa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F1CC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FE3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8AE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01B1" w14:textId="4B8CCA1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5F03" w14:textId="708ECE2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DE8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361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ED2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269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7F5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358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E1D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6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AEFE0F0" w14:textId="3A0F362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7DD987E5" w14:textId="4A1F1A11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E63F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la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BD8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B83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E29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6EC0" w14:textId="2324E1B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0DA2" w14:textId="49B5B47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B19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522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DA5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279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28C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42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A6E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9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6C38B08" w14:textId="749DDFD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5C321CF6" w14:textId="4747448C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461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la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C6F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45A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FF0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B5C8" w14:textId="58F3950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FC67" w14:textId="3C1DA6D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9FC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B2F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78C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BD6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520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1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3A6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7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3D496DB" w14:textId="67A2361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2642F0E2" w14:textId="4D0C2173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EA0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la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CE29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B68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961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2E2F" w14:textId="13A8F0D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AE8B" w14:textId="026B9E4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019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967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A3C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105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6CD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98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6E2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2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1F93181" w14:textId="550206A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456B6E72" w14:textId="7C0500BC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E278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la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03A9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642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0C7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8948" w14:textId="532BD33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8146" w14:textId="368CAED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510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DB1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5E1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76D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CBB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20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60F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1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CBE30E6" w14:textId="49C6A0B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00C1B7CE" w14:textId="2481B3BB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E44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la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61F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295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6B3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648B" w14:textId="535231B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AFF9" w14:textId="37CB6FD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888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395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168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BF5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29F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60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064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8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CDC6870" w14:textId="640F869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2AB3C183" w14:textId="00EC392F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08A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la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4FC2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76F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CDB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0309" w14:textId="134AA37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B25A" w14:textId="5556E42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EB0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5E8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66D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732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C2E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66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53F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8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81688B7" w14:textId="42AAEBA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3A038AC0" w14:textId="0799882F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7A75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orla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B95C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FCF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D4B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3591" w14:textId="316E89A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5EC7" w14:textId="67302E7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BA2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5D6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46B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651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282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58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74E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8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54607D6" w14:textId="321E4FB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703090E0" w14:textId="25FEB64A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B082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la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2D0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B85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8D5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BF8A" w14:textId="78A317E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4BD9" w14:textId="64DAD2A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7B2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7CC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A55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427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671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64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A13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4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3078020" w14:textId="4FE5CDB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0FC15685" w14:textId="2A1DD4AB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DAE9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la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E819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DD8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353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9F78" w14:textId="23D8725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518" w14:textId="1850EDA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E71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07C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BCB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F85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0F3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35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F3F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9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69D581B" w14:textId="3E12C1D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7DE69D12" w14:textId="6DC11E30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EA5D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. Gat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A530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ED2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5B9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A1D6" w14:textId="41A6B49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7DB5" w14:textId="5984C37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580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E52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DBA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BBF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55D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84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E1D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444EC70" w14:textId="70A2804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68218BDC" w14:textId="10AD75BE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A7D0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. Gat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9C2D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140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6A4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2C0C" w14:textId="336AE7E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9D40" w14:textId="2B2F7C2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855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C2A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6F8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948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4DB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28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7E2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9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85BF478" w14:textId="2520590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616DB649" w14:textId="089EF422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7420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. Gat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DD79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295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071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B736F" w14:textId="274FB46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C910" w14:textId="1C38A05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495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A43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CE1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C7A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8C4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42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9EB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2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86ADE51" w14:textId="6504E3D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0B14C148" w14:textId="3E8ED702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E643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. Gat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66B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542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DFB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6986" w14:textId="37C9B12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777B" w14:textId="0C3836A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67C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ED3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B38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924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328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27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B67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5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E9261D7" w14:textId="07A4CD8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0AC09F64" w14:textId="5EBCC5DB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8B6C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. Gat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84C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984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37C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098F" w14:textId="4F9F2E0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B2CA" w14:textId="75FE371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DAC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031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6A0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012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789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63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BB2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1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96590D6" w14:textId="586E610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399280BC" w14:textId="7D3E40E7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845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. Gat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BC3F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910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B91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3563" w14:textId="28B5366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C73A" w14:textId="549C8B70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ADD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428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3A6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B48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046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169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96F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4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B379BED" w14:textId="1D8D3C5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35926E7A" w14:textId="18D532DF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819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. Gat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664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7A0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15E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27E6" w14:textId="4AF4FD4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94C4" w14:textId="1472C77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FD1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408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C36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150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290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8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8F1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0CF7E11" w14:textId="4E506D3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4FE2B999" w14:textId="05DC5E02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013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. Gat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162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378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DE5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EFB3" w14:textId="33A5BAA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1841" w14:textId="27B960F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759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04F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1D4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E03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CEF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30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8E8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0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9B7354C" w14:textId="7E7A6C6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7E7677D7" w14:textId="4C86B00D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FE85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. Gat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0948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0E9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4F6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E75D" w14:textId="77F5758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Anthrac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6533" w14:textId="16FD653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465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731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201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C6B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12B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9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134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2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625764C" w14:textId="399DD00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6EA00778" w14:textId="774CB40D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7183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x Bell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728D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5B6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192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A2C1" w14:textId="1EAB6B8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5A8A" w14:textId="6CFB971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4AC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BA3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6DC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7CE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549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82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B2B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CB9538C" w14:textId="7642C5A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5F3C6215" w14:textId="3DF8673E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838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x Bell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978C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ABB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DE8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52D5" w14:textId="3148001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BB36" w14:textId="66D0859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E75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2E4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37A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D89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E70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05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229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5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1832678" w14:textId="7AA5967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2194F80D" w14:textId="223281B5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AE4D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x Bell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7E50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A1B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134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B3FF" w14:textId="32375B9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C23F" w14:textId="0FF3ADF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D12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0FC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FEC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64E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67C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72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0FA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4747C54" w14:textId="3D897A2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0C3E0A3B" w14:textId="4624FDB0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D7E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x Bell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6FD8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6A7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200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3AD4" w14:textId="10C1EB1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204B" w14:textId="3C59EF0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AF9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259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2E1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AAD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60A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0367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E39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96D2999" w14:textId="5E1F921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5EA26D69" w14:textId="70F02FBC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272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x Bell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624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FB3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048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D37E" w14:textId="7A651B3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F095" w14:textId="0564B0B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64C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58F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10A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53E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5CD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661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BBF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E-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B3EC14E" w14:textId="7C3556F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7F315482" w14:textId="26E1D7DE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32F5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x Bell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A45D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68E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A14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277A" w14:textId="13D1CD7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A510" w14:textId="464D440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3E3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90E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E93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5B8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7DD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077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F1A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D2B52D1" w14:textId="255672A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1397A403" w14:textId="7DC074D5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F730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x Bell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BEEF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B02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1C5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763D" w14:textId="72C543B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DF1F" w14:textId="0E4F36C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4D8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0BE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860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27C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670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30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C69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7BB022B" w14:textId="0078AB8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57FD3A06" w14:textId="009495A5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B9D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x Bell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5FA5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F2D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066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18C6" w14:textId="14C4E29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8C62" w14:textId="3068B9C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8C2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8ED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791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77A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88C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92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D91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193AEE2" w14:textId="3058815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634B01DE" w14:textId="573A144B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E820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x Bell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D55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298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A98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5AF0" w14:textId="6035530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Medium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F5A2" w14:textId="0AE240D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290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084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372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E00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593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78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289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E-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C283CFD" w14:textId="4E664AF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0B2E5D8B" w14:textId="51E85206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99C2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f Bar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87D5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E6D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DF0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30C2" w14:textId="78C0339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2BB1" w14:textId="0153731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13D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360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9DF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CF4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48E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28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BB8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0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8615695" w14:textId="45567D5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494CA500" w14:textId="7AAFBCCC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65E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f Bar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2E0C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5CD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C10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9317" w14:textId="00895E6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5101" w14:textId="2CC57DA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924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15B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2E5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E5E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31F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28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1F5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2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550974A" w14:textId="221477E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1AAE0CE6" w14:textId="45C7472C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BAA8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f Bar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87B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324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7E0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6E93" w14:textId="30F7C18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B185" w14:textId="598192E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2E4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65E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42A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D94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80F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9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78B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1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6BD788D" w14:textId="0649DE2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74DFC3A7" w14:textId="38540043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8AEE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f Bar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88DA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FC7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694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C42F" w14:textId="2BC83AA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836A" w14:textId="61B7E24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6E8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C03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98C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F1B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2CC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14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E81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9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3AEB962" w14:textId="5ADD095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12AD00FF" w14:textId="14563FB9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C81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ff Bar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0B52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05C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9DF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ED9F" w14:textId="3B7ED92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5A61" w14:textId="68C6207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12A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761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A13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FE3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780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88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6BE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3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62170BC" w14:textId="6CBD044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79FCB3DA" w14:textId="2231EF0B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FC53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f Bar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ACC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4A1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977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2CA6" w14:textId="0C5D32A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8A09" w14:textId="0420A590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804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9A6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2CC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A3D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F34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41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B16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4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3FB7E46" w14:textId="2A5A33A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4A86B16F" w14:textId="1CADDC08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A090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f Bar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A395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5AE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211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4330" w14:textId="6E6DEAF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7E3E" w14:textId="7DC9C40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F94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C9B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893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AFA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E3F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68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8BA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3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DDFADCA" w14:textId="617C139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6DCD6B33" w14:textId="03F782BE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C8A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f Bar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02D5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9B9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C80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87B5" w14:textId="09DCEB7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8C68" w14:textId="542B66C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348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8C4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E96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6F4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E6D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69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3C0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2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8C5EA7F" w14:textId="700848B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38C9A29C" w14:textId="6B5694E5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662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f Bargo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01B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A6F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060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6B26" w14:textId="7B41075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3280" w14:textId="01ECF310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514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2FD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230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930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DC1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397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63E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1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4A4E9E9" w14:textId="08DB866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ed</w:t>
            </w:r>
          </w:p>
        </w:tc>
      </w:tr>
      <w:tr w:rsidR="00050079" w:rsidRPr="00265B60" w14:paraId="223599DD" w14:textId="1D1DF1A2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00A8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f's We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F989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C1B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F46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DA1F" w14:textId="6D54BB7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D1DE" w14:textId="6E5C95C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E41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901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488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526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76C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0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AAC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5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05EFCB8" w14:textId="68BFEE1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5F88B443" w14:textId="3E778C22" w:rsidTr="001A29EE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6E6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f's We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4B52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63D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8A1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89FE" w14:textId="3047B76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7889" w14:textId="231BD2D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F3F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110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AEA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5C4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2C4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9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50A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7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4C6828C" w14:textId="261EC06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7794776B" w14:textId="5A231D7A" w:rsidTr="001A29EE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64E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f's We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CCD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9B1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922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663F" w14:textId="2D3B067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F493" w14:textId="5481CEF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A8C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EFF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E09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2FD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1D6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1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906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6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1E8FDF3" w14:textId="04C8F30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2D1609AE" w14:textId="68E4DB83" w:rsidTr="001A29EE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2B33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f's We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099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92F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CE8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7557" w14:textId="6CCD702B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88E7" w14:textId="38783F2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010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2DC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FD8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AE4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E21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8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757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6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0E673A8" w14:textId="2C20672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2EDEC576" w14:textId="03E33214" w:rsidTr="001A29EE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1055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f's We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6898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4F4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629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7216" w14:textId="7A8429E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D244" w14:textId="76CE7C3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3B2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B60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541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459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0F1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3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B46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4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3D61D60" w14:textId="7222168F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6CBBDB62" w14:textId="5AC08044" w:rsidTr="001A29EE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04E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f's We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EA6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5F6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0BC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71FA" w14:textId="664B7FE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3DE3" w14:textId="3648B3C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059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EFF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5BA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1B7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4DE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1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FD5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6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18A5F13" w14:textId="20C8728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02EA836C" w14:textId="3D44CC4F" w:rsidTr="001A29EE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2F7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f's We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F12C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E6D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DFB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D416" w14:textId="6125770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2189" w14:textId="43EF47A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452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0FD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9AA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7DF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28C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0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3A4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7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53872DD" w14:textId="44DE3AD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0257C846" w14:textId="338C81D4" w:rsidTr="001A29EE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809A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f's We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80E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9FC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F6F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FC49" w14:textId="2E56A89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B28F" w14:textId="6E243FB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D45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F6E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F77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A4D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5A9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9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6EC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32C9EFB" w14:textId="1C846B3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386D86ED" w14:textId="0AECEEB0" w:rsidTr="001A29EE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E231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f's We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7DE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848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E97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F00A" w14:textId="5FA2EBD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742F" w14:textId="2A576E30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0AA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FEB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4A6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694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437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3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56C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4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F4A0C59" w14:textId="1F11719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394713F2" w14:textId="54AFD245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1740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ysarw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D455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91C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45E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D5C4" w14:textId="6783D0BD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A65B" w14:textId="4547B03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B91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8A0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377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51D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44A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809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803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11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31E6F0B" w14:textId="7B3FCDE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72844D95" w14:textId="5CD4F355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08A5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ysarw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AB0F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47E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25A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6BCB" w14:textId="46EBC9B0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6A3C" w14:textId="2DF8AB5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4F3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05D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C60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C79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218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423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30C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04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E7A1793" w14:textId="59CAF02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55F1A2F9" w14:textId="29E11008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40AB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ysarw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BD8F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DDD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07C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34A7" w14:textId="5EA5356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1723" w14:textId="1E7E2B4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7C3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514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18B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C4E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5E6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12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88B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25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E0A67AE" w14:textId="596C154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5BD0E9E8" w14:textId="7CB17E2A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1EE6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ysarw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1B5F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DFB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E91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0493" w14:textId="02FEDA22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0CBC" w14:textId="7846D4E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8727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AA7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C75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428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FA6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256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093B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45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A0D199F" w14:textId="22785FF1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16352A74" w14:textId="3EB38F7F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6270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ysarw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57E0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098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B7F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1E6A" w14:textId="06030DC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3C3F" w14:textId="01B36714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1B9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86D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99C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5A6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618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68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941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19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1694E07" w14:textId="7F0567A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2D325210" w14:textId="2F8A17AC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58D2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ysarw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1800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9C2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650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FD13" w14:textId="3E34C42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BE77" w14:textId="6649B288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B2A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495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C582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CE7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7496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42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71AA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70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DBDF441" w14:textId="0D66805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3F68036C" w14:textId="21852521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F85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ysarw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1B38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DF5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64E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9791" w14:textId="09558E0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8028" w14:textId="6EC38A6E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45C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264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7D9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7B3F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E99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46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220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19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7AE0AB0" w14:textId="305610BA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21EB6359" w14:textId="4CC8CC63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10A4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ysarw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2538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8D5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2A3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3758" w14:textId="3236D639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D559" w14:textId="1E9D8E63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839C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CE10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263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BCC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41E8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86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3C9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04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563F8EB" w14:textId="70CC6CDC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  <w:tr w:rsidR="00050079" w:rsidRPr="00265B60" w14:paraId="140074B2" w14:textId="4CBA8C88" w:rsidTr="0005007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2107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ysarw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DF43" w14:textId="77777777" w:rsidR="00050079" w:rsidRPr="00265B60" w:rsidRDefault="00050079" w:rsidP="000500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DF64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AED5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B-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9CB8" w14:textId="7CC51235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Aptos Narrow" w:hAnsi="Aptos Narrow"/>
                <w:color w:val="000000"/>
              </w:rPr>
              <w:t>Low vol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015C" w14:textId="5B93FA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1A69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0EE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9453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EBAD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162E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336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9D61" w14:textId="77777777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28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97F9529" w14:textId="6D792416" w:rsidR="00050079" w:rsidRPr="00265B60" w:rsidRDefault="00050079" w:rsidP="000500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ty-driven</w:t>
            </w:r>
          </w:p>
        </w:tc>
      </w:tr>
    </w:tbl>
    <w:p w14:paraId="70899E10" w14:textId="77777777" w:rsidR="00440FF0" w:rsidRPr="00265B60" w:rsidRDefault="00440FF0" w:rsidP="00440FF0">
      <w:pPr>
        <w:spacing w:line="360" w:lineRule="auto"/>
        <w:ind w:firstLine="284"/>
        <w:rPr>
          <w:rFonts w:ascii="Times New Roman" w:hAnsi="Times New Roman" w:cs="Times New Roman"/>
          <w:sz w:val="24"/>
          <w:szCs w:val="24"/>
        </w:rPr>
      </w:pPr>
    </w:p>
    <w:p w14:paraId="6A81BE00" w14:textId="23FFF5E6" w:rsidR="001B2688" w:rsidRPr="00265B60" w:rsidRDefault="001B2688">
      <w:pPr>
        <w:rPr>
          <w:rFonts w:ascii="Times New Roman" w:hAnsi="Times New Roman" w:cs="Times New Roman"/>
          <w:sz w:val="24"/>
          <w:szCs w:val="24"/>
        </w:rPr>
      </w:pPr>
      <w:r w:rsidRPr="00265B60">
        <w:rPr>
          <w:rFonts w:ascii="Times New Roman" w:hAnsi="Times New Roman" w:cs="Times New Roman"/>
          <w:sz w:val="24"/>
          <w:szCs w:val="24"/>
        </w:rPr>
        <w:br w:type="page"/>
      </w:r>
    </w:p>
    <w:p w14:paraId="27F4C3AA" w14:textId="74810E24" w:rsidR="00A2412B" w:rsidRPr="00265B60" w:rsidRDefault="00A2412B" w:rsidP="00A2412B">
      <w:pPr>
        <w:spacing w:line="360" w:lineRule="auto"/>
        <w:ind w:firstLine="284"/>
        <w:rPr>
          <w:rFonts w:ascii="Times New Roman" w:hAnsi="Times New Roman" w:cs="Times New Roman"/>
          <w:sz w:val="24"/>
          <w:szCs w:val="24"/>
        </w:rPr>
      </w:pPr>
      <w:r w:rsidRPr="00265B6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 – </w:t>
      </w:r>
      <w:r w:rsidRPr="00265B60">
        <w:rPr>
          <w:rFonts w:ascii="Times New Roman" w:hAnsi="Times New Roman" w:cs="Times New Roman"/>
          <w:sz w:val="24"/>
          <w:szCs w:val="24"/>
        </w:rPr>
        <w:t xml:space="preserve">Summarised geochemistry data per site and month. </w:t>
      </w:r>
      <w:r w:rsidR="0069032B" w:rsidRPr="00265B60">
        <w:rPr>
          <w:rFonts w:ascii="Times New Roman" w:hAnsi="Times New Roman" w:cs="Times New Roman"/>
          <w:sz w:val="24"/>
          <w:szCs w:val="24"/>
        </w:rPr>
        <w:t>Values are given as mean ± 1 standard deviation</w:t>
      </w:r>
      <w:r w:rsidRPr="00265B60">
        <w:rPr>
          <w:rFonts w:ascii="Times New Roman" w:hAnsi="Times New Roman" w:cs="Times New Roman"/>
          <w:sz w:val="24"/>
          <w:szCs w:val="24"/>
        </w:rPr>
        <w:t xml:space="preserve"> (n=3).</w:t>
      </w:r>
    </w:p>
    <w:p w14:paraId="44DA987B" w14:textId="402488BB" w:rsidR="00A2412B" w:rsidRDefault="00A2412B" w:rsidP="001B26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5B6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9E3CFB" wp14:editId="15B46C37">
            <wp:extent cx="9777730" cy="4018915"/>
            <wp:effectExtent l="0" t="0" r="1270" b="0"/>
            <wp:docPr id="830133194" name="Picture 1" descr="A picture containing pattern, fabric, rectangl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133194" name="Picture 1" descr="A picture containing pattern, fabric, rectangle, screensho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6BCB3" w14:textId="77777777" w:rsidR="00440FF0" w:rsidRPr="008E4F11" w:rsidRDefault="00440FF0" w:rsidP="001B2688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440FF0" w:rsidRPr="008E4F11" w:rsidSect="00F17A85">
          <w:pgSz w:w="16838" w:h="11906" w:orient="landscape" w:code="9"/>
          <w:pgMar w:top="720" w:right="720" w:bottom="720" w:left="720" w:header="0" w:footer="0" w:gutter="0"/>
          <w:lnNumType w:countBy="1" w:restart="continuous"/>
          <w:cols w:space="708"/>
          <w:docGrid w:linePitch="360"/>
        </w:sectPr>
      </w:pPr>
    </w:p>
    <w:p w14:paraId="06F606AE" w14:textId="77777777" w:rsidR="00B0760B" w:rsidRDefault="00B0760B" w:rsidP="001A29EE">
      <w:pPr>
        <w:spacing w:line="360" w:lineRule="auto"/>
      </w:pPr>
    </w:p>
    <w:sectPr w:rsidR="00B0760B" w:rsidSect="00F17A85">
      <w:pgSz w:w="11906" w:h="16838" w:code="9"/>
      <w:pgMar w:top="1440" w:right="1440" w:bottom="1440" w:left="1440" w:header="0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DBA2B0" w14:textId="77777777" w:rsidR="00B36AA0" w:rsidRDefault="00B36AA0">
      <w:pPr>
        <w:spacing w:after="0" w:line="240" w:lineRule="auto"/>
      </w:pPr>
      <w:r>
        <w:separator/>
      </w:r>
    </w:p>
  </w:endnote>
  <w:endnote w:type="continuationSeparator" w:id="0">
    <w:p w14:paraId="14E00680" w14:textId="77777777" w:rsidR="00B36AA0" w:rsidRDefault="00B36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1875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54D6A6" w14:textId="77777777" w:rsidR="009B1582" w:rsidRDefault="009B15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6ABB7E10" w14:textId="77777777" w:rsidR="009B1582" w:rsidRDefault="009B15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5B424E" w14:textId="77777777" w:rsidR="00B36AA0" w:rsidRDefault="00B36AA0">
      <w:pPr>
        <w:spacing w:after="0" w:line="240" w:lineRule="auto"/>
      </w:pPr>
      <w:r>
        <w:separator/>
      </w:r>
    </w:p>
  </w:footnote>
  <w:footnote w:type="continuationSeparator" w:id="0">
    <w:p w14:paraId="2AF694B0" w14:textId="77777777" w:rsidR="00B36AA0" w:rsidRDefault="00B36A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22E59"/>
    <w:multiLevelType w:val="multilevel"/>
    <w:tmpl w:val="8646B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455608"/>
    <w:multiLevelType w:val="hybridMultilevel"/>
    <w:tmpl w:val="6E0084DA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" w15:restartNumberingAfterBreak="0">
    <w:nsid w:val="0F5D0CBA"/>
    <w:multiLevelType w:val="hybridMultilevel"/>
    <w:tmpl w:val="A5C29CD2"/>
    <w:lvl w:ilvl="0" w:tplc="AD32E08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91351C"/>
    <w:multiLevelType w:val="hybridMultilevel"/>
    <w:tmpl w:val="6EEA769A"/>
    <w:lvl w:ilvl="0" w:tplc="F3D0FC7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8A4FAF"/>
    <w:multiLevelType w:val="hybridMultilevel"/>
    <w:tmpl w:val="8AE62D3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151C6B"/>
    <w:multiLevelType w:val="hybridMultilevel"/>
    <w:tmpl w:val="C0C6F9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D18E9"/>
    <w:multiLevelType w:val="hybridMultilevel"/>
    <w:tmpl w:val="CC88F5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016C55"/>
    <w:multiLevelType w:val="hybridMultilevel"/>
    <w:tmpl w:val="95544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E007F7"/>
    <w:multiLevelType w:val="hybridMultilevel"/>
    <w:tmpl w:val="DA300B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7A571C"/>
    <w:multiLevelType w:val="hybridMultilevel"/>
    <w:tmpl w:val="392A62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887622"/>
    <w:multiLevelType w:val="hybridMultilevel"/>
    <w:tmpl w:val="98A67F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077CF3"/>
    <w:multiLevelType w:val="hybridMultilevel"/>
    <w:tmpl w:val="998C3C98"/>
    <w:lvl w:ilvl="0" w:tplc="3C84EB90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5D6E73"/>
    <w:multiLevelType w:val="hybridMultilevel"/>
    <w:tmpl w:val="383CD206"/>
    <w:lvl w:ilvl="0" w:tplc="01AC6C38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A35187"/>
    <w:multiLevelType w:val="hybridMultilevel"/>
    <w:tmpl w:val="26C8182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9B1CC1"/>
    <w:multiLevelType w:val="hybridMultilevel"/>
    <w:tmpl w:val="9F3C558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6746A4"/>
    <w:multiLevelType w:val="hybridMultilevel"/>
    <w:tmpl w:val="DA300B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AA276A"/>
    <w:multiLevelType w:val="hybridMultilevel"/>
    <w:tmpl w:val="913C3D28"/>
    <w:lvl w:ilvl="0" w:tplc="B6AEB21C">
      <w:start w:val="3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C356BF"/>
    <w:multiLevelType w:val="hybridMultilevel"/>
    <w:tmpl w:val="16B69EC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773A7C"/>
    <w:multiLevelType w:val="hybridMultilevel"/>
    <w:tmpl w:val="7BDAC800"/>
    <w:lvl w:ilvl="0" w:tplc="8362BAE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CE718C"/>
    <w:multiLevelType w:val="hybridMultilevel"/>
    <w:tmpl w:val="8E5A8B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71573E"/>
    <w:multiLevelType w:val="hybridMultilevel"/>
    <w:tmpl w:val="A176DE8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562E27"/>
    <w:multiLevelType w:val="hybridMultilevel"/>
    <w:tmpl w:val="E6000976"/>
    <w:lvl w:ilvl="0" w:tplc="E626CD98">
      <w:start w:val="1"/>
      <w:numFmt w:val="decimal"/>
      <w:lvlText w:val="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557DDF"/>
    <w:multiLevelType w:val="hybridMultilevel"/>
    <w:tmpl w:val="4F828D2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78C07FC"/>
    <w:multiLevelType w:val="hybridMultilevel"/>
    <w:tmpl w:val="1C985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1513E9"/>
    <w:multiLevelType w:val="hybridMultilevel"/>
    <w:tmpl w:val="0C44E57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A6F48BF"/>
    <w:multiLevelType w:val="hybridMultilevel"/>
    <w:tmpl w:val="8B14EB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753B18"/>
    <w:multiLevelType w:val="hybridMultilevel"/>
    <w:tmpl w:val="B8E24B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C368DD"/>
    <w:multiLevelType w:val="hybridMultilevel"/>
    <w:tmpl w:val="8452E77C"/>
    <w:lvl w:ilvl="0" w:tplc="8362BAE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942B1B"/>
    <w:multiLevelType w:val="hybridMultilevel"/>
    <w:tmpl w:val="DA300B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E130A3"/>
    <w:multiLevelType w:val="hybridMultilevel"/>
    <w:tmpl w:val="5546D7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7749613">
    <w:abstractNumId w:val="11"/>
  </w:num>
  <w:num w:numId="2" w16cid:durableId="1753703066">
    <w:abstractNumId w:val="23"/>
  </w:num>
  <w:num w:numId="3" w16cid:durableId="1506675725">
    <w:abstractNumId w:val="7"/>
  </w:num>
  <w:num w:numId="4" w16cid:durableId="68768185">
    <w:abstractNumId w:val="22"/>
  </w:num>
  <w:num w:numId="5" w16cid:durableId="518932155">
    <w:abstractNumId w:val="24"/>
  </w:num>
  <w:num w:numId="6" w16cid:durableId="1654679596">
    <w:abstractNumId w:val="6"/>
  </w:num>
  <w:num w:numId="7" w16cid:durableId="1326980563">
    <w:abstractNumId w:val="5"/>
  </w:num>
  <w:num w:numId="8" w16cid:durableId="676543025">
    <w:abstractNumId w:val="19"/>
  </w:num>
  <w:num w:numId="9" w16cid:durableId="1018890545">
    <w:abstractNumId w:val="8"/>
  </w:num>
  <w:num w:numId="10" w16cid:durableId="1369600090">
    <w:abstractNumId w:val="29"/>
  </w:num>
  <w:num w:numId="11" w16cid:durableId="1414354768">
    <w:abstractNumId w:val="28"/>
  </w:num>
  <w:num w:numId="12" w16cid:durableId="420223033">
    <w:abstractNumId w:val="15"/>
  </w:num>
  <w:num w:numId="13" w16cid:durableId="1279869073">
    <w:abstractNumId w:val="1"/>
  </w:num>
  <w:num w:numId="14" w16cid:durableId="424347829">
    <w:abstractNumId w:val="25"/>
  </w:num>
  <w:num w:numId="15" w16cid:durableId="323246402">
    <w:abstractNumId w:val="9"/>
  </w:num>
  <w:num w:numId="16" w16cid:durableId="664210332">
    <w:abstractNumId w:val="10"/>
  </w:num>
  <w:num w:numId="17" w16cid:durableId="1292173776">
    <w:abstractNumId w:val="18"/>
  </w:num>
  <w:num w:numId="18" w16cid:durableId="295648736">
    <w:abstractNumId w:val="27"/>
  </w:num>
  <w:num w:numId="19" w16cid:durableId="963734294">
    <w:abstractNumId w:val="21"/>
  </w:num>
  <w:num w:numId="20" w16cid:durableId="435366228">
    <w:abstractNumId w:val="2"/>
  </w:num>
  <w:num w:numId="21" w16cid:durableId="1101729890">
    <w:abstractNumId w:val="14"/>
  </w:num>
  <w:num w:numId="22" w16cid:durableId="1795365113">
    <w:abstractNumId w:val="20"/>
  </w:num>
  <w:num w:numId="23" w16cid:durableId="1521117857">
    <w:abstractNumId w:val="17"/>
  </w:num>
  <w:num w:numId="24" w16cid:durableId="995571914">
    <w:abstractNumId w:val="13"/>
  </w:num>
  <w:num w:numId="25" w16cid:durableId="622148891">
    <w:abstractNumId w:val="4"/>
  </w:num>
  <w:num w:numId="26" w16cid:durableId="533344087">
    <w:abstractNumId w:val="3"/>
  </w:num>
  <w:num w:numId="27" w16cid:durableId="242690107">
    <w:abstractNumId w:val="26"/>
  </w:num>
  <w:num w:numId="28" w16cid:durableId="1236085120">
    <w:abstractNumId w:val="12"/>
  </w:num>
  <w:num w:numId="29" w16cid:durableId="814642834">
    <w:abstractNumId w:val="16"/>
  </w:num>
  <w:num w:numId="30" w16cid:durableId="445807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FF0"/>
    <w:rsid w:val="00003A1D"/>
    <w:rsid w:val="00037753"/>
    <w:rsid w:val="00050079"/>
    <w:rsid w:val="00077199"/>
    <w:rsid w:val="000A7824"/>
    <w:rsid w:val="000C4F6D"/>
    <w:rsid w:val="000F5495"/>
    <w:rsid w:val="001278FF"/>
    <w:rsid w:val="00171F3E"/>
    <w:rsid w:val="001840BB"/>
    <w:rsid w:val="001A29EE"/>
    <w:rsid w:val="001B2688"/>
    <w:rsid w:val="001C5B2C"/>
    <w:rsid w:val="001D37F9"/>
    <w:rsid w:val="001E1F5F"/>
    <w:rsid w:val="001E57E1"/>
    <w:rsid w:val="0024265E"/>
    <w:rsid w:val="00265B60"/>
    <w:rsid w:val="00276E60"/>
    <w:rsid w:val="002A585B"/>
    <w:rsid w:val="002D0A2C"/>
    <w:rsid w:val="003030BF"/>
    <w:rsid w:val="00337C4B"/>
    <w:rsid w:val="003C67CE"/>
    <w:rsid w:val="003D1678"/>
    <w:rsid w:val="003D39DF"/>
    <w:rsid w:val="003E55E7"/>
    <w:rsid w:val="00440FF0"/>
    <w:rsid w:val="00446EA4"/>
    <w:rsid w:val="00462FB7"/>
    <w:rsid w:val="00483B2F"/>
    <w:rsid w:val="00531CAD"/>
    <w:rsid w:val="005C3435"/>
    <w:rsid w:val="005C6A27"/>
    <w:rsid w:val="005E4FF2"/>
    <w:rsid w:val="005F1D42"/>
    <w:rsid w:val="00681DE0"/>
    <w:rsid w:val="0069032B"/>
    <w:rsid w:val="006A3453"/>
    <w:rsid w:val="00727E42"/>
    <w:rsid w:val="00744611"/>
    <w:rsid w:val="00781C14"/>
    <w:rsid w:val="00790D23"/>
    <w:rsid w:val="007D1CA1"/>
    <w:rsid w:val="0080470C"/>
    <w:rsid w:val="00833852"/>
    <w:rsid w:val="00854E69"/>
    <w:rsid w:val="00856521"/>
    <w:rsid w:val="0087606E"/>
    <w:rsid w:val="008830D8"/>
    <w:rsid w:val="00891ADE"/>
    <w:rsid w:val="008D5072"/>
    <w:rsid w:val="008D69FC"/>
    <w:rsid w:val="009A5A58"/>
    <w:rsid w:val="009B1582"/>
    <w:rsid w:val="009E3926"/>
    <w:rsid w:val="00A06958"/>
    <w:rsid w:val="00A1344C"/>
    <w:rsid w:val="00A169D9"/>
    <w:rsid w:val="00A20913"/>
    <w:rsid w:val="00A2412B"/>
    <w:rsid w:val="00A558D6"/>
    <w:rsid w:val="00A818F4"/>
    <w:rsid w:val="00A912CA"/>
    <w:rsid w:val="00AD7D61"/>
    <w:rsid w:val="00AE1A1A"/>
    <w:rsid w:val="00AE23E4"/>
    <w:rsid w:val="00B0760B"/>
    <w:rsid w:val="00B36AA0"/>
    <w:rsid w:val="00B56A82"/>
    <w:rsid w:val="00B930A2"/>
    <w:rsid w:val="00BA0D0D"/>
    <w:rsid w:val="00BE725D"/>
    <w:rsid w:val="00C14A14"/>
    <w:rsid w:val="00C37329"/>
    <w:rsid w:val="00CA511F"/>
    <w:rsid w:val="00CC315A"/>
    <w:rsid w:val="00CF2D8C"/>
    <w:rsid w:val="00D36B38"/>
    <w:rsid w:val="00D377D1"/>
    <w:rsid w:val="00D44367"/>
    <w:rsid w:val="00D677DA"/>
    <w:rsid w:val="00D7287B"/>
    <w:rsid w:val="00D802C0"/>
    <w:rsid w:val="00D835F5"/>
    <w:rsid w:val="00DD3B08"/>
    <w:rsid w:val="00E457FA"/>
    <w:rsid w:val="00E60CBC"/>
    <w:rsid w:val="00E973D4"/>
    <w:rsid w:val="00F17A85"/>
    <w:rsid w:val="00F4335E"/>
    <w:rsid w:val="00F74444"/>
    <w:rsid w:val="00F81A4F"/>
    <w:rsid w:val="00F862C3"/>
    <w:rsid w:val="00F9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35E89"/>
  <w15:chartTrackingRefBased/>
  <w15:docId w15:val="{8CA39B0B-2509-4202-BABE-ED66A4F74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FF0"/>
  </w:style>
  <w:style w:type="paragraph" w:styleId="Heading1">
    <w:name w:val="heading 1"/>
    <w:basedOn w:val="Normal"/>
    <w:link w:val="Heading1Char"/>
    <w:uiPriority w:val="9"/>
    <w:qFormat/>
    <w:rsid w:val="00440FF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440FF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FF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40FF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customStyle="1" w:styleId="Default">
    <w:name w:val="Default"/>
    <w:rsid w:val="00440FF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0FF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0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FF0"/>
  </w:style>
  <w:style w:type="paragraph" w:styleId="Footer">
    <w:name w:val="footer"/>
    <w:basedOn w:val="Normal"/>
    <w:link w:val="FooterChar"/>
    <w:uiPriority w:val="99"/>
    <w:unhideWhenUsed/>
    <w:rsid w:val="00440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FF0"/>
  </w:style>
  <w:style w:type="character" w:styleId="CommentReference">
    <w:name w:val="annotation reference"/>
    <w:basedOn w:val="DefaultParagraphFont"/>
    <w:uiPriority w:val="99"/>
    <w:semiHidden/>
    <w:unhideWhenUsed/>
    <w:rsid w:val="00440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F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F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F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F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FF0"/>
    <w:rPr>
      <w:rFonts w:ascii="Segoe UI" w:hAnsi="Segoe UI" w:cs="Segoe UI"/>
      <w:sz w:val="18"/>
      <w:szCs w:val="18"/>
    </w:rPr>
  </w:style>
  <w:style w:type="character" w:customStyle="1" w:styleId="ilfuvd">
    <w:name w:val="ilfuvd"/>
    <w:basedOn w:val="DefaultParagraphFont"/>
    <w:rsid w:val="00440FF0"/>
  </w:style>
  <w:style w:type="paragraph" w:styleId="ListParagraph">
    <w:name w:val="List Paragraph"/>
    <w:basedOn w:val="Normal"/>
    <w:uiPriority w:val="34"/>
    <w:qFormat/>
    <w:rsid w:val="00440FF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0FF0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40FF0"/>
  </w:style>
  <w:style w:type="paragraph" w:styleId="Caption">
    <w:name w:val="caption"/>
    <w:basedOn w:val="Normal"/>
    <w:next w:val="Normal"/>
    <w:uiPriority w:val="35"/>
    <w:unhideWhenUsed/>
    <w:qFormat/>
    <w:rsid w:val="00440F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51">
    <w:name w:val="Plain Table 51"/>
    <w:basedOn w:val="TableNormal"/>
    <w:uiPriority w:val="45"/>
    <w:rsid w:val="00440FF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0F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0FF0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440FF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440FF0"/>
    <w:pPr>
      <w:spacing w:after="0" w:line="240" w:lineRule="auto"/>
    </w:pPr>
  </w:style>
  <w:style w:type="character" w:customStyle="1" w:styleId="personname">
    <w:name w:val="person_name"/>
    <w:basedOn w:val="DefaultParagraphFont"/>
    <w:rsid w:val="00440FF0"/>
  </w:style>
  <w:style w:type="character" w:styleId="Emphasis">
    <w:name w:val="Emphasis"/>
    <w:basedOn w:val="DefaultParagraphFont"/>
    <w:uiPriority w:val="20"/>
    <w:qFormat/>
    <w:rsid w:val="00440FF0"/>
    <w:rPr>
      <w:i/>
      <w:iCs/>
    </w:rPr>
  </w:style>
  <w:style w:type="character" w:customStyle="1" w:styleId="e24kjd">
    <w:name w:val="e24kjd"/>
    <w:basedOn w:val="DefaultParagraphFont"/>
    <w:rsid w:val="00440FF0"/>
  </w:style>
  <w:style w:type="character" w:customStyle="1" w:styleId="st">
    <w:name w:val="st"/>
    <w:basedOn w:val="DefaultParagraphFont"/>
    <w:rsid w:val="00440FF0"/>
  </w:style>
  <w:style w:type="character" w:customStyle="1" w:styleId="chemf">
    <w:name w:val="chemf"/>
    <w:basedOn w:val="DefaultParagraphFont"/>
    <w:rsid w:val="00440FF0"/>
  </w:style>
  <w:style w:type="character" w:customStyle="1" w:styleId="lrzxr">
    <w:name w:val="lrzxr"/>
    <w:basedOn w:val="DefaultParagraphFont"/>
    <w:rsid w:val="00440FF0"/>
  </w:style>
  <w:style w:type="character" w:styleId="FollowedHyperlink">
    <w:name w:val="FollowedHyperlink"/>
    <w:basedOn w:val="DefaultParagraphFont"/>
    <w:uiPriority w:val="99"/>
    <w:semiHidden/>
    <w:unhideWhenUsed/>
    <w:rsid w:val="00440FF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40F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440FF0"/>
    <w:rPr>
      <w:b/>
      <w:bCs/>
    </w:rPr>
  </w:style>
  <w:style w:type="paragraph" w:customStyle="1" w:styleId="dx-doi">
    <w:name w:val="dx-doi"/>
    <w:basedOn w:val="Normal"/>
    <w:rsid w:val="00440F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0FF0"/>
    <w:rPr>
      <w:color w:val="605E5C"/>
      <w:shd w:val="clear" w:color="auto" w:fill="E1DFDD"/>
    </w:rPr>
  </w:style>
  <w:style w:type="paragraph" w:customStyle="1" w:styleId="author">
    <w:name w:val="author"/>
    <w:basedOn w:val="Normal"/>
    <w:rsid w:val="00440F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440FF0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440FF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40FF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B2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B26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1B26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4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github.com/GeoMicroSoares/sgg_data_analysis/blob/master/00_Data/SGG_hydro_and_geochemistry_v3_tidy_mM_wctls.csv" TargetMode="Externa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2B3EA426AFF946A22404AB5FD52ADB" ma:contentTypeVersion="8" ma:contentTypeDescription="Create a new document." ma:contentTypeScope="" ma:versionID="f2b0426ed12cec4ece38d577b78f974b">
  <xsd:schema xmlns:xsd="http://www.w3.org/2001/XMLSchema" xmlns:xs="http://www.w3.org/2001/XMLSchema" xmlns:p="http://schemas.microsoft.com/office/2006/metadata/properties" xmlns:ns2="4bb96448-eaac-42aa-8a2f-f90161e6b7d0" xmlns:ns3="5f92754f-f695-4629-9e50-4f993ba7b1f2" targetNamespace="http://schemas.microsoft.com/office/2006/metadata/properties" ma:root="true" ma:fieldsID="136eb62a5fa147c96fa7ebc7f5d3382c" ns2:_="" ns3:_="">
    <xsd:import namespace="4bb96448-eaac-42aa-8a2f-f90161e6b7d0"/>
    <xsd:import namespace="5f92754f-f695-4629-9e50-4f993ba7b1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b96448-eaac-42aa-8a2f-f90161e6b7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3b49100-37e5-41b7-88bb-b13640ebe8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92754f-f695-4629-9e50-4f993ba7b1f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711350e-7762-46b1-816a-4c28979e10a9}" ma:internalName="TaxCatchAll" ma:showField="CatchAllData" ma:web="5f92754f-f695-4629-9e50-4f993ba7b1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bb96448-eaac-42aa-8a2f-f90161e6b7d0">
      <Terms xmlns="http://schemas.microsoft.com/office/infopath/2007/PartnerControls"/>
    </lcf76f155ced4ddcb4097134ff3c332f>
    <TaxCatchAll xmlns="5f92754f-f695-4629-9e50-4f993ba7b1f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8B1047-B40B-41A6-8673-9EB1122A56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b96448-eaac-42aa-8a2f-f90161e6b7d0"/>
    <ds:schemaRef ds:uri="5f92754f-f695-4629-9e50-4f993ba7b1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09720B-40F8-4F85-8945-059DE8E50CDD}">
  <ds:schemaRefs>
    <ds:schemaRef ds:uri="http://schemas.microsoft.com/office/2006/metadata/properties"/>
    <ds:schemaRef ds:uri="http://schemas.microsoft.com/office/infopath/2007/PartnerControls"/>
    <ds:schemaRef ds:uri="4bb96448-eaac-42aa-8a2f-f90161e6b7d0"/>
    <ds:schemaRef ds:uri="5f92754f-f695-4629-9e50-4f993ba7b1f2"/>
  </ds:schemaRefs>
</ds:datastoreItem>
</file>

<file path=customXml/itemProps3.xml><?xml version="1.0" encoding="utf-8"?>
<ds:datastoreItem xmlns:ds="http://schemas.openxmlformats.org/officeDocument/2006/customXml" ds:itemID="{0FE7D14B-C8A3-494F-A927-19DC1484927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925</Words>
  <Characters>1097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</dc:creator>
  <cp:keywords/>
  <dc:description/>
  <cp:lastModifiedBy>Sara Rassner [skr]</cp:lastModifiedBy>
  <cp:revision>11</cp:revision>
  <dcterms:created xsi:type="dcterms:W3CDTF">2025-02-28T15:50:00Z</dcterms:created>
  <dcterms:modified xsi:type="dcterms:W3CDTF">2025-03-04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2B3EA426AFF946A22404AB5FD52ADB</vt:lpwstr>
  </property>
  <property fmtid="{D5CDD505-2E9C-101B-9397-08002B2CF9AE}" pid="3" name="MediaServiceImageTags">
    <vt:lpwstr/>
  </property>
  <property fmtid="{D5CDD505-2E9C-101B-9397-08002B2CF9AE}" pid="4" name="MSIP_Label_f2dfecbd-fc97-4e8a-a9cd-19ed496c406e_Enabled">
    <vt:lpwstr>true</vt:lpwstr>
  </property>
  <property fmtid="{D5CDD505-2E9C-101B-9397-08002B2CF9AE}" pid="5" name="MSIP_Label_f2dfecbd-fc97-4e8a-a9cd-19ed496c406e_SetDate">
    <vt:lpwstr>2023-03-31T10:48:09Z</vt:lpwstr>
  </property>
  <property fmtid="{D5CDD505-2E9C-101B-9397-08002B2CF9AE}" pid="6" name="MSIP_Label_f2dfecbd-fc97-4e8a-a9cd-19ed496c406e_Method">
    <vt:lpwstr>Standard</vt:lpwstr>
  </property>
  <property fmtid="{D5CDD505-2E9C-101B-9397-08002B2CF9AE}" pid="7" name="MSIP_Label_f2dfecbd-fc97-4e8a-a9cd-19ed496c406e_Name">
    <vt:lpwstr>defa4170-0d19-0005-0004-bc88714345d2</vt:lpwstr>
  </property>
  <property fmtid="{D5CDD505-2E9C-101B-9397-08002B2CF9AE}" pid="8" name="MSIP_Label_f2dfecbd-fc97-4e8a-a9cd-19ed496c406e_SiteId">
    <vt:lpwstr>d47b090e-3f5a-4ca0-84d0-9f89d269f175</vt:lpwstr>
  </property>
  <property fmtid="{D5CDD505-2E9C-101B-9397-08002B2CF9AE}" pid="9" name="MSIP_Label_f2dfecbd-fc97-4e8a-a9cd-19ed496c406e_ActionId">
    <vt:lpwstr>87df6377-7352-46de-b2b5-459470acc74a</vt:lpwstr>
  </property>
  <property fmtid="{D5CDD505-2E9C-101B-9397-08002B2CF9AE}" pid="10" name="MSIP_Label_f2dfecbd-fc97-4e8a-a9cd-19ed496c406e_ContentBits">
    <vt:lpwstr>0</vt:lpwstr>
  </property>
</Properties>
</file>